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540"/>
        <w:gridCol w:w="750"/>
        <w:gridCol w:w="1290"/>
        <w:gridCol w:w="15"/>
        <w:gridCol w:w="525"/>
        <w:gridCol w:w="750"/>
        <w:gridCol w:w="1290"/>
        <w:gridCol w:w="30"/>
        <w:gridCol w:w="1185"/>
      </w:tblGrid>
      <w:tr w:rsidR="6E314833" w14:paraId="0EB46D10" w14:textId="77777777" w:rsidTr="00381BEF"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2DA9E35" w14:textId="29B0DB74" w:rsidR="6E314833" w:rsidRDefault="6E314833">
            <w:r w:rsidRPr="6E314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59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27133E" w14:textId="593B5A43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kely to Enroll and </w:t>
            </w:r>
          </w:p>
          <w:p w14:paraId="0AF49AB9" w14:textId="672B3C55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White (N=9)</w:t>
            </w:r>
          </w:p>
        </w:tc>
        <w:tc>
          <w:tcPr>
            <w:tcW w:w="259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3852B3" w14:textId="56497A0F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kely to Enroll and NH-White (N=19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C6BEBC" w14:textId="7463E6D8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6E314833" w14:paraId="4C29A94B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E7A81DB" w14:textId="7CB2DAD5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ing Concer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93405E" w14:textId="6D5018BD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02C3C" w14:textId="6A9EDCDE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FC3E43" w14:textId="5CD1360D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21C01" w14:textId="44ED28AD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D7FA9F" w14:textId="7AA414BD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9F00F3" w14:textId="78CD3C3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6DCEE4" w14:textId="133AFAB4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6E314833" w14:paraId="1E5287BA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E010000" w14:textId="5ABD8E8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-Network Personn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F2F21B" w14:textId="6545C6F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FA207F" w14:textId="525040F0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367D60" w14:textId="5E2E71C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5.1-88.0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0F0DD7" w14:textId="667EF88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3C6ECC" w14:textId="300B59A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A1F9AF" w14:textId="2F0A243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5.3-54.2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B000064" w14:textId="06B09DB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</w:tr>
      <w:tr w:rsidR="6E314833" w14:paraId="0F272FBB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0211A12" w14:textId="4C91144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Out-of-Network Personn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154022" w14:textId="397586B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A617299" w14:textId="254EA08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677E883" w14:textId="40F63FC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4.0-99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27649" w14:textId="70094A4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CCBAAF6" w14:textId="297D204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9ADC600" w14:textId="04A63CE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9.2-59.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2E2779" w14:textId="7DCE7A6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6E314833" w14:paraId="19450111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FF31F5" w14:textId="03F1D2C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Compan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E49BF4" w14:textId="525CA79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52D55C" w14:textId="2726344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EC24527" w14:textId="4523BAB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5.1-88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38422" w14:textId="05FD8A2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26464C2" w14:textId="7587B2F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3520147" w14:textId="6DB21D6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7.4-68.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67CFFB" w14:textId="1984E63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6E314833" w14:paraId="1617EB01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DA61BE8" w14:textId="40A82E8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For-Profit Compan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1E4BFC" w14:textId="09AAFF0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F711BD" w14:textId="052BD900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869974" w14:textId="374BF67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4.1-94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EB5B6" w14:textId="741ED6F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8C2B56" w14:textId="66E0D0E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F1BBF" w14:textId="6CBBAEE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3.2-63.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461479" w14:textId="18BFCCE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6E314833" w14:paraId="75C850F5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A264DAB" w14:textId="0FCC628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D6341F" w14:textId="49B8301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kely to Enroll and Rural (N=9)</w:t>
            </w:r>
          </w:p>
        </w:tc>
        <w:tc>
          <w:tcPr>
            <w:tcW w:w="25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030FE0" w14:textId="3B0FA664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kely to Enroll and Urban </w:t>
            </w:r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C0B78F" w14:textId="3F7B89AC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6E314833" w14:paraId="6818F217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500E585" w14:textId="194FFF43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ing Concer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3B412C" w14:textId="0D2BF65C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784B68" w14:textId="2705AE4C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2A76E3" w14:textId="784E0921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5F4150" w14:textId="2AB3EDF0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D9334B" w14:textId="796755D5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ED2AAF" w14:textId="300F8A8B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D03D91" w14:textId="6DC91437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6E314833" w14:paraId="057F9332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AB5B5AD" w14:textId="26F1CFD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-Network Personn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7FF675" w14:textId="5CFEDD3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347E4C" w14:textId="5E3C22D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8F562D" w14:textId="5ADA5CD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6.7-80.9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948F4A" w14:textId="7EE3B41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49D308" w14:textId="7DFA5D2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1154A0" w14:textId="7E0FB24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9.2-59.1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D3773C6" w14:textId="607A31C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</w:tr>
      <w:tr w:rsidR="6E314833" w14:paraId="085D87CB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57A2FE4" w14:textId="3B66D6B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Out-of-Network Personn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061890" w14:textId="270F54D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50F76F6" w14:textId="2A9FA8E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7AB2F14" w14:textId="110AEAF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4.1-94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6EA51" w14:textId="0944BA94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2C06B8" w14:textId="32772A0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B4CD5D" w14:textId="0588FA0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3.2-63.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512758" w14:textId="347F013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6E314833" w14:paraId="7CDC97E4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D1144E" w14:textId="4EC19F6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Compan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8FFBA1" w14:textId="7635B1E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2C42579" w14:textId="31C0588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32DB99E" w14:textId="3282F8B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5.1-88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BD08F" w14:textId="3B1F73E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5BA2F7" w14:textId="1F2794D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350901E" w14:textId="21A70FD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7.4-68.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0E3132" w14:textId="516E84F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</w:tr>
      <w:tr w:rsidR="6E314833" w14:paraId="1E31D0D6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957708F" w14:textId="7D1A926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For-Profit Compan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1EBC22" w14:textId="19550201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0D937" w14:textId="0D688B3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6EA315" w14:textId="472DD9D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4.1-94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3F7E7" w14:textId="1B74087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6C8B0" w14:textId="340B374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0AF9E4" w14:textId="4EC0CED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3.2-63.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9C266B" w14:textId="3B61035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6E314833" w14:paraId="2D5A62A0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83B4E0D" w14:textId="256A384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E85CD8" w14:textId="1B454CA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kely to Enroll and Not Employed (N=10)</w:t>
            </w:r>
          </w:p>
        </w:tc>
        <w:tc>
          <w:tcPr>
            <w:tcW w:w="25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8FE9B1" w14:textId="17F30544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kely to Enroll and Employed (N=1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145A7B" w14:textId="433160C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6E314833" w14:paraId="4C8BB500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3509EDF" w14:textId="4B00AE31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ing Concer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186348" w14:textId="72BD17B6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D53536" w14:textId="7EB7ACFF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9A365F" w14:textId="4313CD0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E7F80D" w14:textId="367E5C1C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36F1DD" w14:textId="495B91FE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530C6F" w14:textId="62A812C0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AEAD7C" w14:textId="7DE5E80B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6E314833" w14:paraId="65A05D09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6EF332E" w14:textId="552E9A6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-Network Personn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9CF35" w14:textId="0FAA86E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3E3F91" w14:textId="1D1250A1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507095" w14:textId="3C48649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9.2-89.4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0CC30" w14:textId="19515BC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30BBC" w14:textId="6E7FCED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D3421" w14:textId="7CDF4E34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2.4-51.3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3CC2978" w14:textId="2EC5499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6E314833" w14:paraId="7EAB6CAF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B958FA" w14:textId="6D3F88B0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Out-of-Network Personn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664A76" w14:textId="278C2DB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AF40C9D" w14:textId="3E42FDE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735E172" w14:textId="08A3304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7.1-10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67CF0" w14:textId="24F427C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889D480" w14:textId="55E91B6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E33119A" w14:textId="79CAEC80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6.3-56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B15578" w14:textId="264B660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6E314833" w14:paraId="5656549B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740BD5" w14:textId="7AD1D62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Compan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3765FB" w14:textId="3DBF7C8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4A36E49" w14:textId="20586B5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FF564FD" w14:textId="1952F6E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7.1-10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C4926" w14:textId="419DA11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F85B217" w14:textId="3943E4B1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95851A" w14:textId="09377A8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6.3-56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5FA81F" w14:textId="789E565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6E314833" w14:paraId="20EFE810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8CC4213" w14:textId="5DAD6224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For-Profit Compan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35B10C" w14:textId="22AF7BB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E85FD" w14:textId="22F61BF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0E2D49" w14:textId="037DE6C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7.1-10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77124B" w14:textId="2B0E4D4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6F3DAD" w14:textId="355C5E1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F2CCBA" w14:textId="0362611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6.3-56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43F6F6" w14:textId="4B427C64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6E314833" w14:paraId="209921AD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975181A" w14:textId="32E7955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324478" w14:textId="120A6F17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kely to Enroll </w:t>
            </w:r>
            <w:proofErr w:type="gramStart"/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gramEnd"/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search Experience (N=7)</w:t>
            </w:r>
          </w:p>
        </w:tc>
        <w:tc>
          <w:tcPr>
            <w:tcW w:w="25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82391" w14:textId="267860D5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kely to Enroll Without Research Experience (N=2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2AC6C9" w14:textId="3CDD42FF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6E314833" w14:paraId="27B56C50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69C8C3A" w14:textId="6F7057D6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ing Concer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DC152F" w14:textId="3AB23150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D23CA" w14:textId="2B28B4E1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4F1BE9" w14:textId="7AE696C5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185490" w14:textId="5600FA6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D697D" w14:textId="5A1DA09A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3E4D56" w14:textId="3603615E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EFE2D0" w14:textId="00E20D18" w:rsidR="6E314833" w:rsidRDefault="6E314833">
            <w:r w:rsidRPr="6E31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6E314833" w14:paraId="251DDF45" w14:textId="77777777" w:rsidTr="6E314833"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29B8C22" w14:textId="7C8BADA1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-Network Personn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CE43FE" w14:textId="5A36395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AEAA5" w14:textId="1A1C183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D74852" w14:textId="02ED4C1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.0-53.6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2FE7F7" w14:textId="3E7CBBC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B905A3" w14:textId="7BA0A45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4A0AF7" w14:textId="0A973D5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2.4-71.6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1D3C02B" w14:textId="3FA592B3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6E314833" w14:paraId="7EB208F8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9E49E86" w14:textId="1F16C201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Out-of-Network Personn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F5B40C" w14:textId="0B1AB79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545EC57" w14:textId="5044C27F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4FD466D" w14:textId="1B1DA96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.0-53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EC8B" w14:textId="71A3B83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1645BD9" w14:textId="330F49E5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574A40F" w14:textId="6C7E3AB4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5.2-82.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52CF49" w14:textId="029B74D0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6E314833" w14:paraId="2582ADFD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1ECAB87" w14:textId="543564EC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Compan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DCAEB5" w14:textId="07F5ED02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6744CF" w14:textId="18AFBC1B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9C60BDE" w14:textId="20B5EF5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6.0-74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738E" w14:textId="64061CE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50524B6" w14:textId="173C136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3774FF6" w14:textId="2656CC1D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36.5-75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D62F402" w14:textId="26F77B3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</w:tr>
      <w:tr w:rsidR="6E314833" w14:paraId="747ED55E" w14:textId="77777777" w:rsidTr="6E314833"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1EB75C2" w14:textId="4D12D91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For-Profit Compan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37E62" w14:textId="405C81DE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E3E5C" w14:textId="177139C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75393" w14:textId="6E2ACBA9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7.9-64.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BB2EA" w14:textId="7215ABB7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C82CB2" w14:textId="649FF4E6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ADBE98" w14:textId="305CEB18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40.8-79.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CB7BBC" w14:textId="286C974A" w:rsidR="6E314833" w:rsidRDefault="6E314833">
            <w:r w:rsidRPr="6E31483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2C078E63" w14:textId="170B5E38" w:rsidR="00B63599" w:rsidRDefault="00B63599" w:rsidP="6E314833"/>
    <w:sectPr w:rsidR="00B635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31D53F"/>
    <w:rsid w:val="00381BEF"/>
    <w:rsid w:val="00B63599"/>
    <w:rsid w:val="6731D53F"/>
    <w:rsid w:val="6E31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1D53F"/>
  <w15:chartTrackingRefBased/>
  <w15:docId w15:val="{B530237F-DDC0-4F0D-BF33-F4A095DD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tkowski, Rebecca A</dc:creator>
  <cp:keywords/>
  <dc:description/>
  <cp:lastModifiedBy>Slotkowski, Rebecca A</cp:lastModifiedBy>
  <cp:revision>2</cp:revision>
  <dcterms:created xsi:type="dcterms:W3CDTF">2022-04-27T17:15:00Z</dcterms:created>
  <dcterms:modified xsi:type="dcterms:W3CDTF">2022-04-27T17:17:00Z</dcterms:modified>
</cp:coreProperties>
</file>